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5D6B1" w14:textId="77777777" w:rsidR="00E7108A" w:rsidRPr="00AE7A90" w:rsidRDefault="00E7108A" w:rsidP="00E7108A">
      <w:pPr>
        <w:keepNext/>
        <w:widowControl/>
        <w:wordWrap/>
        <w:autoSpaceDE/>
        <w:autoSpaceDN/>
        <w:spacing w:after="40" w:line="360" w:lineRule="auto"/>
        <w:textAlignment w:val="center"/>
        <w:rPr>
          <w:rFonts w:ascii="Times New Roman" w:eastAsia="맑은 고딕" w:hAnsi="Times New Roman" w:cs="Times New Roman"/>
          <w:kern w:val="24"/>
          <w:sz w:val="22"/>
        </w:rPr>
      </w:pPr>
      <w:bookmarkStart w:id="0" w:name="_Toc77081073"/>
      <w:r>
        <w:rPr>
          <w:rFonts w:ascii="Times New Roman" w:hAnsi="Times New Roman" w:cs="Times New Roman"/>
          <w:b/>
          <w:bCs/>
        </w:rPr>
        <w:t xml:space="preserve">S2 </w:t>
      </w:r>
      <w:r w:rsidRPr="00AE7A90">
        <w:rPr>
          <w:rFonts w:ascii="Times New Roman" w:hAnsi="Times New Roman" w:cs="Times New Roman"/>
          <w:b/>
          <w:bCs/>
        </w:rPr>
        <w:t>Table.</w:t>
      </w:r>
      <w:r w:rsidRPr="00AE7A90">
        <w:rPr>
          <w:rFonts w:ascii="Times New Roman" w:hAnsi="Times New Roman" w:cs="Times New Roman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22"/>
        </w:rPr>
        <w:t>Selection of the study cohort using the HIRA database between 1 July 2009 and 31 December 2019</w:t>
      </w:r>
      <w:bookmarkEnd w:id="0"/>
    </w:p>
    <w:tbl>
      <w:tblPr>
        <w:tblW w:w="97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"/>
        <w:gridCol w:w="6557"/>
        <w:gridCol w:w="1283"/>
        <w:gridCol w:w="1283"/>
      </w:tblGrid>
      <w:tr w:rsidR="00E7108A" w14:paraId="301F343F" w14:textId="77777777" w:rsidTr="00A55219">
        <w:trPr>
          <w:trHeight w:val="4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5A0977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29C072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Definition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C8A151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No. of Pregnancies Included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E17A57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No. of Pregnancies Excluded</w:t>
            </w:r>
          </w:p>
        </w:tc>
      </w:tr>
      <w:tr w:rsidR="00E7108A" w14:paraId="1497F90B" w14:textId="77777777" w:rsidTr="00A55219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2A28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0F21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Pregnancies with live birth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s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, 2011-201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5395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,287,441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58DE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−</w:t>
            </w:r>
          </w:p>
        </w:tc>
      </w:tr>
      <w:tr w:rsidR="00E7108A" w14:paraId="7FA5DC7E" w14:textId="77777777" w:rsidTr="00A5521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DDE9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EEFD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Pregnancies linked to liveborn infants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345A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,203,306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55BC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84,135 </w:t>
            </w:r>
          </w:p>
        </w:tc>
      </w:tr>
      <w:tr w:rsidR="00E7108A" w14:paraId="33C19EB2" w14:textId="77777777" w:rsidTr="00A5521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CDC1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21E2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estrict to age 20-45 yea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9A7E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,191,341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A0E1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11,965 </w:t>
            </w:r>
          </w:p>
        </w:tc>
      </w:tr>
      <w:tr w:rsidR="00E7108A" w14:paraId="08042E9A" w14:textId="77777777" w:rsidTr="00A5521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ED08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01A1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Exclude pregnancies with chromosomal abnormality,</w:t>
            </w:r>
            <w:r w:rsidRPr="00AE7A90">
              <w:rPr>
                <w:rFonts w:ascii="Times New Roman" w:hAnsi="Times New Roman" w:cs="Times New Roman"/>
              </w:rPr>
              <w:t xml:space="preserve"> 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teratogenic/genetic syndromes, or microdeletio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6065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,183,749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D38A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7,592 </w:t>
            </w:r>
          </w:p>
        </w:tc>
      </w:tr>
      <w:tr w:rsidR="00E7108A" w14:paraId="17FBDEDE" w14:textId="77777777" w:rsidTr="00A5521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78C7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31EC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Exclude pregnancies with exposure to known teratogenic drugs* during the first trimes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D74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,181,551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A236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2,198 </w:t>
            </w:r>
          </w:p>
        </w:tc>
      </w:tr>
      <w:tr w:rsidR="00E7108A" w14:paraId="461E9BD4" w14:textId="77777777" w:rsidTr="00A55219">
        <w:trPr>
          <w:trHeight w:val="4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97D5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8E29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Exclude pregnancies with no BZD prescription during the first trimester but with at least one BZD prescription during the 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three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months before the LMP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952E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,094,227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0131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87,324 </w:t>
            </w:r>
          </w:p>
        </w:tc>
      </w:tr>
      <w:tr w:rsidR="00E7108A" w14:paraId="162C725F" w14:textId="77777777" w:rsidTr="00A55219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E47E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6C65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Identify the study cohort: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487E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CF88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E7108A" w14:paraId="013EA931" w14:textId="77777777" w:rsidTr="00A55219">
        <w:trPr>
          <w:trHeight w:val="25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172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D5F53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 xml:space="preserve">Exposed to BZDs: 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defined as at least one BZD prescription during the first trimester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5FD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40,846 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EE6D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−</w:t>
            </w:r>
          </w:p>
        </w:tc>
      </w:tr>
      <w:tr w:rsidR="00E7108A" w14:paraId="66E9FE91" w14:textId="77777777" w:rsidTr="00A55219">
        <w:trPr>
          <w:trHeight w:val="4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D5BE5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B48A5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Unexposed to BZDs: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defined as no BZD prescription during the 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three</w:t>
            </w: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 months before the LMP through the end of the first trimeste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A8D3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3,053,381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7A0D" w14:textId="77777777" w:rsidR="00E7108A" w:rsidRPr="00AE7A90" w:rsidRDefault="00E7108A" w:rsidP="00A55219">
            <w:pPr>
              <w:widowControl/>
              <w:wordWrap/>
              <w:autoSpaceDE/>
              <w:autoSpaceDN/>
              <w:spacing w:after="0" w:line="288" w:lineRule="auto"/>
              <w:contextualSpacing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−</w:t>
            </w:r>
          </w:p>
        </w:tc>
      </w:tr>
    </w:tbl>
    <w:p w14:paraId="39D7E335" w14:textId="77777777" w:rsidR="00E7108A" w:rsidRPr="00AE7A90" w:rsidRDefault="00E7108A" w:rsidP="00E7108A">
      <w:pPr>
        <w:wordWrap/>
        <w:spacing w:after="0" w:line="240" w:lineRule="auto"/>
        <w:rPr>
          <w:rFonts w:ascii="Times New Roman" w:eastAsia="맑은 고딕" w:hAnsi="Times New Roman" w:cs="Times New Roman"/>
          <w:kern w:val="24"/>
          <w:sz w:val="18"/>
          <w:szCs w:val="18"/>
        </w:rPr>
      </w:pP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Abbreviations: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BZD, benzodiazepines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; LMP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, last menstrual period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;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HIRA,</w:t>
      </w:r>
      <w:r w:rsidRPr="00AE7A90">
        <w:rPr>
          <w:rFonts w:ascii="Times New Roman" w:hAnsi="Times New Roman" w:cs="Times New Roman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Health Insurance Review and Assessment Service</w:t>
      </w:r>
    </w:p>
    <w:p w14:paraId="2A344817" w14:textId="77777777" w:rsidR="00E7108A" w:rsidRPr="00AE7A90" w:rsidRDefault="00E7108A" w:rsidP="00E7108A">
      <w:pPr>
        <w:wordWrap/>
        <w:spacing w:after="0" w:line="240" w:lineRule="auto"/>
        <w:rPr>
          <w:rFonts w:ascii="Times New Roman" w:eastAsia="맑은 고딕" w:hAnsi="Times New Roman" w:cs="Times New Roman"/>
          <w:kern w:val="24"/>
          <w:sz w:val="18"/>
          <w:szCs w:val="18"/>
        </w:rPr>
      </w:pP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*Known teratogenic drugs: antineoplastic agent, warfarin, lithium, systemic retinoids, misoprostol, thalidomide, androgens, 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and tetracycline derivative.</w:t>
      </w:r>
    </w:p>
    <w:p w14:paraId="25B59BB0" w14:textId="3CD939D0" w:rsidR="00EC1BA7" w:rsidRPr="00E7108A" w:rsidRDefault="00E7108A" w:rsidP="00E7108A">
      <w:pPr>
        <w:wordWrap/>
        <w:spacing w:after="0" w:line="240" w:lineRule="auto"/>
        <w:rPr>
          <w:rFonts w:ascii="Times New Roman" w:eastAsia="맑은 고딕" w:hAnsi="Times New Roman" w:cs="Times New Roman" w:hint="eastAsia"/>
          <w:kern w:val="24"/>
          <w:sz w:val="18"/>
          <w:szCs w:val="18"/>
        </w:rPr>
      </w:pP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With the incidence of congenital malformation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=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0.05, </w:t>
      </w:r>
      <w:proofErr w:type="spellStart"/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exposed:unexposed</w:t>
      </w:r>
      <w:proofErr w:type="spellEnd"/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ratio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=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1:50, α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=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0.05, and β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=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0.2, 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the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total sample size of 4,634 exposed is required to detect a relative risk of 1.2. Therefore, our study was sufficiently powered to detect a potentially increased risk.</w:t>
      </w:r>
    </w:p>
    <w:sectPr w:rsidR="00EC1BA7" w:rsidRPr="00E7108A" w:rsidSect="002E790A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rAUARMyG0CwAAAA="/>
  </w:docVars>
  <w:rsids>
    <w:rsidRoot w:val="002E790A"/>
    <w:rsid w:val="000C5E30"/>
    <w:rsid w:val="000F5B79"/>
    <w:rsid w:val="0024012C"/>
    <w:rsid w:val="002E790A"/>
    <w:rsid w:val="003E6E8F"/>
    <w:rsid w:val="00DD6C0E"/>
    <w:rsid w:val="00E0632C"/>
    <w:rsid w:val="00E7108A"/>
    <w:rsid w:val="00EC1BA7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08A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H</cp:lastModifiedBy>
  <cp:revision>2</cp:revision>
  <dcterms:created xsi:type="dcterms:W3CDTF">2022-01-24T05:08:00Z</dcterms:created>
  <dcterms:modified xsi:type="dcterms:W3CDTF">2022-01-24T05:08:00Z</dcterms:modified>
</cp:coreProperties>
</file>